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5044" w:rsidRPr="00AF7C0B" w:rsidRDefault="00875044" w:rsidP="00875044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sz w:val="24"/>
          <w:szCs w:val="24"/>
        </w:rPr>
      </w:pPr>
      <w:r w:rsidRPr="00AF7C0B">
        <w:rPr>
          <w:rFonts w:ascii="Times New Roman" w:hAnsi="Times New Roman" w:cs="Times New Roman"/>
          <w:sz w:val="24"/>
          <w:szCs w:val="24"/>
        </w:rPr>
        <w:t>Supplementary Information</w:t>
      </w:r>
    </w:p>
    <w:p w:rsidR="00875044" w:rsidRPr="00AF7C0B" w:rsidRDefault="00875044" w:rsidP="008750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F7C0B">
        <w:rPr>
          <w:rFonts w:ascii="Times New Roman" w:hAnsi="Times New Roman" w:cs="Times New Roman"/>
          <w:sz w:val="24"/>
          <w:szCs w:val="24"/>
        </w:rPr>
        <w:t>PubMed search: ("cancer"[All Fields] OR "neoplasms"[MeSH Terms]) AND ("planetary health"[All Fields] OR "sustainable diet"[All Fields] OR "food biodiversity"[All Fields] OR "greenhouse gas"[All Fields] OR "greenhouse gasses"[All Fields] OR "GHG"[All Fields] OR "environmental footprint"[All Fields] OR "sustainable food"[All Fields] OR "organic food"[All Fields])</w:t>
      </w:r>
    </w:p>
    <w:p w:rsidR="00B40CC4" w:rsidRPr="00875044" w:rsidRDefault="00875044" w:rsidP="0087504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F7C0B">
        <w:rPr>
          <w:rFonts w:ascii="Times New Roman" w:hAnsi="Times New Roman" w:cs="Times New Roman"/>
          <w:sz w:val="24"/>
          <w:szCs w:val="24"/>
        </w:rPr>
        <w:t>EMBASE search:</w:t>
      </w:r>
      <w:r w:rsidRPr="00AF7C0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F7C0B">
        <w:rPr>
          <w:rFonts w:ascii="Times New Roman" w:hAnsi="Times New Roman" w:cs="Times New Roman"/>
          <w:sz w:val="24"/>
          <w:szCs w:val="24"/>
        </w:rPr>
        <w:t>('cancer':af OR 'neoplasms'/exp OR 'neoplasms') AND ('planetary health'/exp OR 'planetary health' OR 'sustainable diet' OR 'food biodiversity' OR 'greenhouse gas'/exp OR 'greenhouse gas' OR 'greenhouse gasses' OR 'ghg' OR 'environmental footprint'/exp OR 'environmental footprint' OR 'sustainable food' OR 'organic food'/exp OR 'organic food')</w:t>
      </w:r>
      <w:bookmarkStart w:id="0" w:name="_GoBack"/>
      <w:bookmarkEnd w:id="0"/>
    </w:p>
    <w:sectPr w:rsidR="00B40CC4" w:rsidRPr="008750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5044"/>
    <w:rsid w:val="000431E7"/>
    <w:rsid w:val="00047103"/>
    <w:rsid w:val="000B255A"/>
    <w:rsid w:val="000E66BB"/>
    <w:rsid w:val="00112E3A"/>
    <w:rsid w:val="001A1DBF"/>
    <w:rsid w:val="00234BD9"/>
    <w:rsid w:val="00264E40"/>
    <w:rsid w:val="00282047"/>
    <w:rsid w:val="002C675D"/>
    <w:rsid w:val="002E7CF3"/>
    <w:rsid w:val="00344762"/>
    <w:rsid w:val="00346305"/>
    <w:rsid w:val="00396089"/>
    <w:rsid w:val="003A33CC"/>
    <w:rsid w:val="003B5323"/>
    <w:rsid w:val="003E17E5"/>
    <w:rsid w:val="003E4EA3"/>
    <w:rsid w:val="003F506E"/>
    <w:rsid w:val="00402AF6"/>
    <w:rsid w:val="00413B0D"/>
    <w:rsid w:val="004431C8"/>
    <w:rsid w:val="004620DB"/>
    <w:rsid w:val="004D4BF0"/>
    <w:rsid w:val="004E2612"/>
    <w:rsid w:val="00535131"/>
    <w:rsid w:val="00544CDA"/>
    <w:rsid w:val="005979E4"/>
    <w:rsid w:val="005A23AF"/>
    <w:rsid w:val="005F253F"/>
    <w:rsid w:val="006431AD"/>
    <w:rsid w:val="006B0A60"/>
    <w:rsid w:val="006C17A4"/>
    <w:rsid w:val="006C4307"/>
    <w:rsid w:val="00727E38"/>
    <w:rsid w:val="00780F85"/>
    <w:rsid w:val="007B3C9E"/>
    <w:rsid w:val="007C3833"/>
    <w:rsid w:val="007E11C0"/>
    <w:rsid w:val="008004BD"/>
    <w:rsid w:val="00813CBE"/>
    <w:rsid w:val="00835B12"/>
    <w:rsid w:val="00844520"/>
    <w:rsid w:val="00875044"/>
    <w:rsid w:val="00875271"/>
    <w:rsid w:val="008A2A0D"/>
    <w:rsid w:val="008B27BF"/>
    <w:rsid w:val="00972FB7"/>
    <w:rsid w:val="009A25F5"/>
    <w:rsid w:val="009A7752"/>
    <w:rsid w:val="009C16A1"/>
    <w:rsid w:val="00A06CDB"/>
    <w:rsid w:val="00A136E0"/>
    <w:rsid w:val="00AA5E1D"/>
    <w:rsid w:val="00AD361E"/>
    <w:rsid w:val="00AE1ADD"/>
    <w:rsid w:val="00B06619"/>
    <w:rsid w:val="00B165C7"/>
    <w:rsid w:val="00B2614B"/>
    <w:rsid w:val="00B40CC4"/>
    <w:rsid w:val="00B44D7A"/>
    <w:rsid w:val="00B57380"/>
    <w:rsid w:val="00BB42CF"/>
    <w:rsid w:val="00BC4E88"/>
    <w:rsid w:val="00BD77F2"/>
    <w:rsid w:val="00C1667D"/>
    <w:rsid w:val="00C46825"/>
    <w:rsid w:val="00CA6060"/>
    <w:rsid w:val="00CE34CD"/>
    <w:rsid w:val="00D70764"/>
    <w:rsid w:val="00D71058"/>
    <w:rsid w:val="00DD2406"/>
    <w:rsid w:val="00DE2296"/>
    <w:rsid w:val="00E15D83"/>
    <w:rsid w:val="00F53BC3"/>
    <w:rsid w:val="00F62569"/>
    <w:rsid w:val="00FD0CD7"/>
    <w:rsid w:val="00FD0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63F1FB-D09D-4D9A-8845-CA087BF39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8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in Juan Miguel</dc:creator>
  <cp:keywords/>
  <dc:description/>
  <cp:lastModifiedBy>Casin Juan Miguel</cp:lastModifiedBy>
  <cp:revision>1</cp:revision>
  <dcterms:created xsi:type="dcterms:W3CDTF">2022-11-01T01:57:00Z</dcterms:created>
  <dcterms:modified xsi:type="dcterms:W3CDTF">2022-11-01T01:57:00Z</dcterms:modified>
</cp:coreProperties>
</file>